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Helvetica" w:ascii="Helvetica" w:hAnsi="Helvetica"/>
          <w:b/>
          <w:sz w:val="18"/>
        </w:rPr>
        <w:t>Table S3.</w:t>
      </w:r>
      <w:r>
        <w:rPr/>
        <w:t xml:space="preserve"> Primer sequences and parameters for bisulfite PCR.</w:t>
      </w:r>
    </w:p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9"/>
        <w:gridCol w:w="1309"/>
        <w:gridCol w:w="3984"/>
        <w:gridCol w:w="1079"/>
        <w:gridCol w:w="878"/>
      </w:tblGrid>
      <w:tr>
        <w:trPr/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Gen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rimer</w:t>
            </w:r>
          </w:p>
        </w:tc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quence (5’ to 3’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Annealing temp.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PCR cycles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dgfl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dgfl1/F</w:t>
            </w:r>
          </w:p>
        </w:tc>
        <w:tc>
          <w:tcPr>
            <w:tcW w:w="3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GTTATTGGTTTTTAGAGATAATGTT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dgfl1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ACTTCTCTTTAAACTCCTCATAAA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ctl7b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T12-5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AGAGATGGGTATTATATG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T12-3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ACCATAAACTACTCAAC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dha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dha2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AATTGTTATAATGGGTAAAGAAGT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dha2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CATCTTAACATTTATTAAAAAATA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Kif2b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Kif2b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ATGTTTATTGGTAGGGTAAAAT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Kif2b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AAACAAAACTAACTAACCATAAT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gk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gk245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TTAAGTTGATTTTGGATAAAGTGGAT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gk243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ACCCATTATCTAAATTAACACAAACT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0049L16Rik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49L16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TAAGGTTAGAGGTTATGATATAAG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49L16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TCCTCCTAATAACTTCATAAATCT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9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922505E12Rik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05E12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GTTGGAGTTTTTGGTTTGGAG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389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05E12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CTACTCTCCAACTAACAAAAATTC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cin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Ccin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AGGATTGTGATTTGAAAGGTTTAG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Ccin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TCCACAATCAAAACCATATCCCA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tm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Ftmt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AGAATTTTGTGTTAGTAATTTAG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Ftmt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AATACAAAACTAATATACT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ktl2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Tktl2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TTGGGATATTGGGATATTGTAAAA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Tktl2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CCCTAATTAAATAAATTC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bp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bp2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GTTGTAGAGTTTGTGTGGTTA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bp2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TATCAAAACCATCCCATAAAA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rdx6-rs1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rdx6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TGGGATTTGATATTTTTAGAGAT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Prdx6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ATCATTACATTTACTAATCCCT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1fn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1fnt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ATATATTTGTAGGTGTGAAGAG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1fnt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CAAAACTCTCTCTACAAACTAC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00008P20Rik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08P20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TTGAATTTGGAGAGGAAAGAGT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08P20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CAACCTAAACCTCTAATACAACT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spb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spb9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TTAGTTTTTAGGATGGAGTTGTAA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Helvetica" w:cs="Helvetica" w:ascii="Helvetica" w:hAnsi="Helvetica"/>
                <w:sz w:val="18"/>
              </w:rPr>
              <w:t xml:space="preserve"> </w:t>
            </w: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Hspb9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TTAATTACTCACAACCATTACCC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921510H08Rik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10H08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GTTAGGGTGTGAGTATTGTTTAG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10H08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TAAAATATAAAAACCACTCCCAAAT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apza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Capza3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TTATAGTTGGTATGGTTTGTTAG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Capza3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TAAATAACATAACCAATAACAACA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930563D23Rik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63D23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GTTTAAATGAAAAGGAATTAGAAA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63D23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ATAACTCACATTTTCCCATCTA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ctl7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Actl7a/F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GGTGTATATTAATTAGAATGTAGAT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Actl7a/R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AAAAACCTAATCACTAACTTTCTTA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bqlnl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Ubqlnl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GGGATAGTTGTGAAAGGTTATTA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Ubqlnl/R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CATAAACCTTATAAATAAACAAAT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Oaz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1-52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TTTTGGGTTGTTATTGTGG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9</w:t>
            </w:r>
          </w:p>
        </w:tc>
        <w:tc>
          <w:tcPr>
            <w:tcW w:w="8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1-32</w:t>
            </w:r>
          </w:p>
        </w:tc>
        <w:tc>
          <w:tcPr>
            <w:tcW w:w="3984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AAAACAAAACTCTCACCTCT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200" w:hRule="atLeast"/>
        </w:trPr>
        <w:tc>
          <w:tcPr>
            <w:tcW w:w="14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AP</w:t>
            </w:r>
          </w:p>
        </w:tc>
        <w:tc>
          <w:tcPr>
            <w:tcW w:w="130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IAP/F</w:t>
            </w:r>
          </w:p>
        </w:tc>
        <w:tc>
          <w:tcPr>
            <w:tcW w:w="398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TGATAGTTGTGTTTTAAGTGGTAAAT</w:t>
            </w:r>
          </w:p>
        </w:tc>
        <w:tc>
          <w:tcPr>
            <w:tcW w:w="107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0</w:t>
            </w:r>
          </w:p>
        </w:tc>
        <w:tc>
          <w:tcPr>
            <w:tcW w:w="878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4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s-IAP/R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eastAsia="Osaka" w:cs="Helvetica" w:ascii="Helvetica" w:hAnsi="Helvetica"/>
                <w:color w:val="000000"/>
                <w:sz w:val="18"/>
              </w:rPr>
              <w:t>CAAAACTTTATTACTTACATCTTCAA</w:t>
            </w:r>
          </w:p>
        </w:tc>
        <w:tc>
          <w:tcPr>
            <w:tcW w:w="107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78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22:41:00Z</dcterms:created>
  <dc:creator/>
  <dc:description/>
  <dc:language>en-US</dc:language>
  <cp:lastModifiedBy>加藤 譲</cp:lastModifiedBy>
  <dcterms:modified xsi:type="dcterms:W3CDTF">2008-09-26T23:45:00Z</dcterms:modified>
  <cp:revision>9</cp:revision>
  <dc:subject/>
  <dc:title>Table S3</dc:title>
</cp:coreProperties>
</file>